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vertAnchor="text" w:horzAnchor="margin" w:tblpXSpec="center" w:tblpY="765"/>
        <w:tblW w:w="10099" w:type="dxa"/>
        <w:tblLook w:val="04A0" w:firstRow="1" w:lastRow="0" w:firstColumn="1" w:lastColumn="0" w:noHBand="0" w:noVBand="1"/>
      </w:tblPr>
      <w:tblGrid>
        <w:gridCol w:w="1466"/>
        <w:gridCol w:w="1128"/>
        <w:gridCol w:w="925"/>
        <w:gridCol w:w="913"/>
        <w:gridCol w:w="913"/>
        <w:gridCol w:w="1102"/>
        <w:gridCol w:w="913"/>
        <w:gridCol w:w="913"/>
        <w:gridCol w:w="913"/>
        <w:gridCol w:w="913"/>
      </w:tblGrid>
      <w:tr w:rsidR="008A613B" w14:paraId="442A5FC7" w14:textId="77777777" w:rsidTr="008A613B">
        <w:trPr>
          <w:trHeight w:val="666"/>
        </w:trPr>
        <w:tc>
          <w:tcPr>
            <w:tcW w:w="1466" w:type="dxa"/>
            <w:vAlign w:val="center"/>
          </w:tcPr>
          <w:p w14:paraId="6B734689" w14:textId="77777777" w:rsidR="008A613B" w:rsidRDefault="008A613B" w:rsidP="008A613B">
            <w:r w:rsidRPr="008A613B">
              <w:rPr>
                <w:b/>
                <w:bCs/>
              </w:rPr>
              <w:t>Group</w:t>
            </w:r>
          </w:p>
        </w:tc>
        <w:tc>
          <w:tcPr>
            <w:tcW w:w="1128" w:type="dxa"/>
            <w:vAlign w:val="center"/>
          </w:tcPr>
          <w:p w14:paraId="4065DE72" w14:textId="77777777" w:rsidR="008A613B" w:rsidRDefault="008A613B" w:rsidP="008A613B">
            <w:r w:rsidRPr="008A613B">
              <w:rPr>
                <w:b/>
                <w:bCs/>
              </w:rPr>
              <w:t>Model</w:t>
            </w:r>
          </w:p>
        </w:tc>
        <w:tc>
          <w:tcPr>
            <w:tcW w:w="925" w:type="dxa"/>
            <w:vAlign w:val="center"/>
          </w:tcPr>
          <w:p w14:paraId="1F138BD1" w14:textId="77777777" w:rsidR="008A613B" w:rsidRDefault="008A613B" w:rsidP="008A613B">
            <w:r w:rsidRPr="008A613B">
              <w:rPr>
                <w:b/>
                <w:bCs/>
              </w:rPr>
              <w:t>p-value</w:t>
            </w:r>
          </w:p>
        </w:tc>
        <w:tc>
          <w:tcPr>
            <w:tcW w:w="913" w:type="dxa"/>
            <w:vAlign w:val="center"/>
          </w:tcPr>
          <w:p w14:paraId="4BE78094" w14:textId="77777777" w:rsidR="008A613B" w:rsidRDefault="008A613B" w:rsidP="008A613B">
            <w:r w:rsidRPr="008A613B">
              <w:rPr>
                <w:b/>
                <w:bCs/>
              </w:rPr>
              <w:t>χ²/</w:t>
            </w:r>
            <w:proofErr w:type="spellStart"/>
            <w:r w:rsidRPr="008A613B">
              <w:rPr>
                <w:b/>
                <w:bCs/>
              </w:rPr>
              <w:t>df</w:t>
            </w:r>
            <w:proofErr w:type="spellEnd"/>
          </w:p>
        </w:tc>
        <w:tc>
          <w:tcPr>
            <w:tcW w:w="913" w:type="dxa"/>
            <w:vAlign w:val="center"/>
          </w:tcPr>
          <w:p w14:paraId="0B3C9BB0" w14:textId="77777777" w:rsidR="008A613B" w:rsidRDefault="008A613B" w:rsidP="008A613B">
            <w:r w:rsidRPr="008A613B">
              <w:rPr>
                <w:b/>
                <w:bCs/>
              </w:rPr>
              <w:t>GFI</w:t>
            </w:r>
          </w:p>
        </w:tc>
        <w:tc>
          <w:tcPr>
            <w:tcW w:w="1102" w:type="dxa"/>
            <w:vAlign w:val="center"/>
          </w:tcPr>
          <w:p w14:paraId="2F2D7453" w14:textId="77777777" w:rsidR="008A613B" w:rsidRDefault="008A613B" w:rsidP="008A613B">
            <w:r w:rsidRPr="008A613B">
              <w:rPr>
                <w:b/>
                <w:bCs/>
              </w:rPr>
              <w:t>RMSEA</w:t>
            </w:r>
          </w:p>
        </w:tc>
        <w:tc>
          <w:tcPr>
            <w:tcW w:w="913" w:type="dxa"/>
            <w:vAlign w:val="center"/>
          </w:tcPr>
          <w:p w14:paraId="7DD44F44" w14:textId="77777777" w:rsidR="008A613B" w:rsidRDefault="008A613B" w:rsidP="008A613B">
            <w:r w:rsidRPr="008A613B">
              <w:rPr>
                <w:b/>
                <w:bCs/>
              </w:rPr>
              <w:t>RMR</w:t>
            </w:r>
          </w:p>
        </w:tc>
        <w:tc>
          <w:tcPr>
            <w:tcW w:w="913" w:type="dxa"/>
            <w:vAlign w:val="center"/>
          </w:tcPr>
          <w:p w14:paraId="54F1EFF8" w14:textId="77777777" w:rsidR="008A613B" w:rsidRDefault="008A613B" w:rsidP="008A613B">
            <w:r w:rsidRPr="008A613B">
              <w:rPr>
                <w:b/>
                <w:bCs/>
              </w:rPr>
              <w:t>CFI</w:t>
            </w:r>
          </w:p>
        </w:tc>
        <w:tc>
          <w:tcPr>
            <w:tcW w:w="913" w:type="dxa"/>
            <w:vAlign w:val="center"/>
          </w:tcPr>
          <w:p w14:paraId="608FD821" w14:textId="77777777" w:rsidR="008A613B" w:rsidRDefault="008A613B" w:rsidP="008A613B">
            <w:r w:rsidRPr="008A613B">
              <w:rPr>
                <w:b/>
                <w:bCs/>
              </w:rPr>
              <w:t>NFI</w:t>
            </w:r>
          </w:p>
        </w:tc>
        <w:tc>
          <w:tcPr>
            <w:tcW w:w="913" w:type="dxa"/>
            <w:vAlign w:val="center"/>
          </w:tcPr>
          <w:p w14:paraId="09635E6E" w14:textId="77777777" w:rsidR="008A613B" w:rsidRDefault="008A613B" w:rsidP="008A613B">
            <w:r w:rsidRPr="008A613B">
              <w:rPr>
                <w:b/>
                <w:bCs/>
              </w:rPr>
              <w:t>NNFI</w:t>
            </w:r>
          </w:p>
        </w:tc>
      </w:tr>
      <w:tr w:rsidR="008A613B" w14:paraId="060EEBEA" w14:textId="77777777" w:rsidTr="008A613B">
        <w:trPr>
          <w:trHeight w:val="674"/>
        </w:trPr>
        <w:tc>
          <w:tcPr>
            <w:tcW w:w="1466" w:type="dxa"/>
            <w:vAlign w:val="center"/>
          </w:tcPr>
          <w:p w14:paraId="28A92984" w14:textId="77777777" w:rsidR="008A613B" w:rsidRDefault="008A613B" w:rsidP="008A613B">
            <w:r w:rsidRPr="008A613B">
              <w:t>Intervention</w:t>
            </w:r>
          </w:p>
        </w:tc>
        <w:tc>
          <w:tcPr>
            <w:tcW w:w="1128" w:type="dxa"/>
            <w:vAlign w:val="center"/>
          </w:tcPr>
          <w:p w14:paraId="7CAA66B8" w14:textId="77777777" w:rsidR="008A613B" w:rsidRDefault="008A613B" w:rsidP="008A613B">
            <w:r w:rsidRPr="008A613B">
              <w:t xml:space="preserve">MVPA </w:t>
            </w:r>
            <w:r w:rsidRPr="008A613B">
              <w:rPr>
                <w:rFonts w:ascii="Times New Roman" w:hAnsi="Times New Roman" w:cs="Times New Roman"/>
              </w:rPr>
              <w:t>↔</w:t>
            </w:r>
            <w:r w:rsidRPr="008A613B">
              <w:t xml:space="preserve"> BFP</w:t>
            </w:r>
          </w:p>
        </w:tc>
        <w:tc>
          <w:tcPr>
            <w:tcW w:w="925" w:type="dxa"/>
            <w:vAlign w:val="center"/>
          </w:tcPr>
          <w:p w14:paraId="3033A2C5" w14:textId="77777777" w:rsidR="008A613B" w:rsidRDefault="008A613B" w:rsidP="008A613B">
            <w:r w:rsidRPr="008A613B">
              <w:t>0.260</w:t>
            </w:r>
          </w:p>
        </w:tc>
        <w:tc>
          <w:tcPr>
            <w:tcW w:w="913" w:type="dxa"/>
            <w:vAlign w:val="center"/>
          </w:tcPr>
          <w:p w14:paraId="47F83835" w14:textId="77777777" w:rsidR="008A613B" w:rsidRDefault="008A613B" w:rsidP="008A613B">
            <w:r w:rsidRPr="008A613B">
              <w:t>2.930</w:t>
            </w:r>
          </w:p>
        </w:tc>
        <w:tc>
          <w:tcPr>
            <w:tcW w:w="913" w:type="dxa"/>
            <w:vAlign w:val="center"/>
          </w:tcPr>
          <w:p w14:paraId="18911E86" w14:textId="77777777" w:rsidR="008A613B" w:rsidRDefault="008A613B" w:rsidP="008A613B">
            <w:r w:rsidRPr="008A613B">
              <w:t>0.980</w:t>
            </w:r>
          </w:p>
        </w:tc>
        <w:tc>
          <w:tcPr>
            <w:tcW w:w="1102" w:type="dxa"/>
            <w:vAlign w:val="center"/>
          </w:tcPr>
          <w:p w14:paraId="124CC948" w14:textId="77777777" w:rsidR="008A613B" w:rsidRDefault="008A613B" w:rsidP="008A613B">
            <w:r w:rsidRPr="008A613B">
              <w:t>0.058</w:t>
            </w:r>
          </w:p>
        </w:tc>
        <w:tc>
          <w:tcPr>
            <w:tcW w:w="913" w:type="dxa"/>
            <w:vAlign w:val="center"/>
          </w:tcPr>
          <w:p w14:paraId="26D29764" w14:textId="77777777" w:rsidR="008A613B" w:rsidRDefault="008A613B" w:rsidP="008A613B">
            <w:r w:rsidRPr="008A613B">
              <w:t>0.013</w:t>
            </w:r>
          </w:p>
        </w:tc>
        <w:tc>
          <w:tcPr>
            <w:tcW w:w="913" w:type="dxa"/>
            <w:vAlign w:val="center"/>
          </w:tcPr>
          <w:p w14:paraId="78068EB2" w14:textId="77777777" w:rsidR="008A613B" w:rsidRDefault="008A613B" w:rsidP="008A613B">
            <w:r w:rsidRPr="008A613B">
              <w:t>0.999</w:t>
            </w:r>
          </w:p>
        </w:tc>
        <w:tc>
          <w:tcPr>
            <w:tcW w:w="913" w:type="dxa"/>
            <w:vAlign w:val="center"/>
          </w:tcPr>
          <w:p w14:paraId="2E9D4BC9" w14:textId="77777777" w:rsidR="008A613B" w:rsidRDefault="008A613B" w:rsidP="008A613B">
            <w:r w:rsidRPr="008A613B">
              <w:t>0.997</w:t>
            </w:r>
          </w:p>
        </w:tc>
        <w:tc>
          <w:tcPr>
            <w:tcW w:w="913" w:type="dxa"/>
            <w:vAlign w:val="center"/>
          </w:tcPr>
          <w:p w14:paraId="63712114" w14:textId="77777777" w:rsidR="008A613B" w:rsidRDefault="008A613B" w:rsidP="008A613B">
            <w:r w:rsidRPr="008A613B">
              <w:t>0.999</w:t>
            </w:r>
          </w:p>
        </w:tc>
      </w:tr>
      <w:tr w:rsidR="008A613B" w14:paraId="052A887E" w14:textId="77777777" w:rsidTr="008A613B">
        <w:trPr>
          <w:trHeight w:val="674"/>
        </w:trPr>
        <w:tc>
          <w:tcPr>
            <w:tcW w:w="1466" w:type="dxa"/>
            <w:vAlign w:val="center"/>
          </w:tcPr>
          <w:p w14:paraId="057D15DA" w14:textId="77777777" w:rsidR="008A613B" w:rsidRDefault="008A613B" w:rsidP="008A613B">
            <w:r w:rsidRPr="008A613B">
              <w:t>Control</w:t>
            </w:r>
          </w:p>
        </w:tc>
        <w:tc>
          <w:tcPr>
            <w:tcW w:w="1128" w:type="dxa"/>
            <w:vAlign w:val="center"/>
          </w:tcPr>
          <w:p w14:paraId="2ABBF542" w14:textId="77777777" w:rsidR="008A613B" w:rsidRDefault="008A613B" w:rsidP="008A613B">
            <w:r w:rsidRPr="008A613B">
              <w:t xml:space="preserve">MVPA </w:t>
            </w:r>
            <w:r w:rsidRPr="008A613B">
              <w:rPr>
                <w:rFonts w:ascii="Times New Roman" w:hAnsi="Times New Roman" w:cs="Times New Roman"/>
              </w:rPr>
              <w:t>↔</w:t>
            </w:r>
            <w:r w:rsidRPr="008A613B">
              <w:t xml:space="preserve"> BFP</w:t>
            </w:r>
          </w:p>
        </w:tc>
        <w:tc>
          <w:tcPr>
            <w:tcW w:w="925" w:type="dxa"/>
            <w:vAlign w:val="center"/>
          </w:tcPr>
          <w:p w14:paraId="07BCAD23" w14:textId="77777777" w:rsidR="008A613B" w:rsidRDefault="008A613B" w:rsidP="008A613B">
            <w:r w:rsidRPr="008A613B">
              <w:t>0.370</w:t>
            </w:r>
          </w:p>
        </w:tc>
        <w:tc>
          <w:tcPr>
            <w:tcW w:w="913" w:type="dxa"/>
            <w:vAlign w:val="center"/>
          </w:tcPr>
          <w:p w14:paraId="6C4AC81E" w14:textId="77777777" w:rsidR="008A613B" w:rsidRDefault="008A613B" w:rsidP="008A613B">
            <w:r w:rsidRPr="008A613B">
              <w:t>0.805</w:t>
            </w:r>
          </w:p>
        </w:tc>
        <w:tc>
          <w:tcPr>
            <w:tcW w:w="913" w:type="dxa"/>
            <w:vAlign w:val="center"/>
          </w:tcPr>
          <w:p w14:paraId="0BEC0DC7" w14:textId="77777777" w:rsidR="008A613B" w:rsidRDefault="008A613B" w:rsidP="008A613B">
            <w:r w:rsidRPr="008A613B">
              <w:t>0.997</w:t>
            </w:r>
          </w:p>
        </w:tc>
        <w:tc>
          <w:tcPr>
            <w:tcW w:w="1102" w:type="dxa"/>
            <w:vAlign w:val="center"/>
          </w:tcPr>
          <w:p w14:paraId="79D94DE7" w14:textId="77777777" w:rsidR="008A613B" w:rsidRDefault="008A613B" w:rsidP="008A613B">
            <w:r w:rsidRPr="008A613B">
              <w:t>0.010</w:t>
            </w:r>
          </w:p>
        </w:tc>
        <w:tc>
          <w:tcPr>
            <w:tcW w:w="913" w:type="dxa"/>
            <w:vAlign w:val="center"/>
          </w:tcPr>
          <w:p w14:paraId="208E831E" w14:textId="77777777" w:rsidR="008A613B" w:rsidRDefault="008A613B" w:rsidP="008A613B">
            <w:r w:rsidRPr="008A613B">
              <w:t>0.043</w:t>
            </w:r>
          </w:p>
        </w:tc>
        <w:tc>
          <w:tcPr>
            <w:tcW w:w="913" w:type="dxa"/>
            <w:vAlign w:val="center"/>
          </w:tcPr>
          <w:p w14:paraId="1648D477" w14:textId="77777777" w:rsidR="008A613B" w:rsidRDefault="008A613B" w:rsidP="008A613B">
            <w:r w:rsidRPr="008A613B">
              <w:t>1.000</w:t>
            </w:r>
          </w:p>
        </w:tc>
        <w:tc>
          <w:tcPr>
            <w:tcW w:w="913" w:type="dxa"/>
            <w:vAlign w:val="center"/>
          </w:tcPr>
          <w:p w14:paraId="030BA669" w14:textId="77777777" w:rsidR="008A613B" w:rsidRDefault="008A613B" w:rsidP="008A613B">
            <w:r w:rsidRPr="008A613B">
              <w:t>0.997</w:t>
            </w:r>
          </w:p>
        </w:tc>
        <w:tc>
          <w:tcPr>
            <w:tcW w:w="913" w:type="dxa"/>
            <w:vAlign w:val="center"/>
          </w:tcPr>
          <w:p w14:paraId="70FBC110" w14:textId="77777777" w:rsidR="008A613B" w:rsidRDefault="008A613B" w:rsidP="008A613B">
            <w:r w:rsidRPr="008A613B">
              <w:t>0.996</w:t>
            </w:r>
          </w:p>
        </w:tc>
      </w:tr>
    </w:tbl>
    <w:p w14:paraId="6E91C39F" w14:textId="77777777" w:rsidR="008A613B" w:rsidRDefault="008A613B" w:rsidP="008A613B">
      <w:pPr>
        <w:rPr>
          <w:b/>
          <w:bCs/>
        </w:rPr>
      </w:pPr>
    </w:p>
    <w:p w14:paraId="51E3158D" w14:textId="6F25C519" w:rsidR="008A613B" w:rsidRPr="008A613B" w:rsidRDefault="000F173C" w:rsidP="000F173C">
      <w:pPr>
        <w:jc w:val="center"/>
        <w:rPr>
          <w:b/>
          <w:bCs/>
        </w:rPr>
      </w:pPr>
      <w:r w:rsidRPr="000F173C">
        <w:rPr>
          <w:b/>
          <w:bCs/>
        </w:rPr>
        <w:t>Table S2</w:t>
      </w:r>
      <w:r w:rsidR="008A613B" w:rsidRPr="008A613B">
        <w:rPr>
          <w:b/>
          <w:bCs/>
        </w:rPr>
        <w:t>. Goodness-of-Fit Indices for Cross-lagged Panel Models of MVPA and BFP</w:t>
      </w:r>
    </w:p>
    <w:p w14:paraId="361F8D29" w14:textId="77777777" w:rsidR="008A613B" w:rsidRDefault="008A613B" w:rsidP="008A613B"/>
    <w:p w14:paraId="532330D8" w14:textId="690A9981" w:rsidR="008A613B" w:rsidRPr="008A613B" w:rsidRDefault="008A613B" w:rsidP="008A613B">
      <w:r w:rsidRPr="008A613B">
        <w:t xml:space="preserve">Abbreviations: GFI, goodness-of-fit index; RMSEA, root mean square error of approximation; RMR, root mean square residual; CFI, comparative fit index; NFI, normed fit index; NNFI, non-normed fit index. </w:t>
      </w:r>
    </w:p>
    <w:p w14:paraId="7B0A91A3" w14:textId="77777777" w:rsidR="007D2A06" w:rsidRPr="008A613B" w:rsidRDefault="007D2A06"/>
    <w:sectPr w:rsidR="007D2A06" w:rsidRPr="008A613B" w:rsidSect="008A613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7753D0" w14:textId="77777777" w:rsidR="00DB4B51" w:rsidRDefault="00DB4B51" w:rsidP="008A613B">
      <w:r>
        <w:separator/>
      </w:r>
    </w:p>
  </w:endnote>
  <w:endnote w:type="continuationSeparator" w:id="0">
    <w:p w14:paraId="010EA5C2" w14:textId="77777777" w:rsidR="00DB4B51" w:rsidRDefault="00DB4B51" w:rsidP="008A61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E4EB44" w14:textId="77777777" w:rsidR="00DB4B51" w:rsidRDefault="00DB4B51" w:rsidP="008A613B">
      <w:r>
        <w:separator/>
      </w:r>
    </w:p>
  </w:footnote>
  <w:footnote w:type="continuationSeparator" w:id="0">
    <w:p w14:paraId="38EDE815" w14:textId="77777777" w:rsidR="00DB4B51" w:rsidRDefault="00DB4B51" w:rsidP="008A61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D95"/>
    <w:rsid w:val="000F173C"/>
    <w:rsid w:val="007D2A06"/>
    <w:rsid w:val="00811D95"/>
    <w:rsid w:val="00845579"/>
    <w:rsid w:val="008A613B"/>
    <w:rsid w:val="00DA4A02"/>
    <w:rsid w:val="00DB4B51"/>
    <w:rsid w:val="00DC1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3D1B43"/>
  <w15:chartTrackingRefBased/>
  <w15:docId w15:val="{017728F4-B6A4-483B-8A6A-CE27A6B64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11D9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11D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11D9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11D9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11D9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11D9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11D9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11D9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11D9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11D9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11D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11D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11D9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11D9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11D9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11D9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11D9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11D9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11D9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11D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11D9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11D9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11D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11D9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11D9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11D9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11D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11D9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11D9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A61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A613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A61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A613B"/>
    <w:rPr>
      <w:sz w:val="18"/>
      <w:szCs w:val="18"/>
    </w:rPr>
  </w:style>
  <w:style w:type="table" w:styleId="af2">
    <w:name w:val="Table Grid"/>
    <w:basedOn w:val="a1"/>
    <w:uiPriority w:val="39"/>
    <w:rsid w:val="008A61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54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75932">
          <w:blockQuote w:val="1"/>
          <w:marLeft w:val="0"/>
          <w:marRight w:val="0"/>
          <w:marTop w:val="0"/>
          <w:marBottom w:val="0"/>
          <w:divBdr>
            <w:top w:val="single" w:sz="2" w:space="0" w:color="auto"/>
            <w:left w:val="single" w:sz="24" w:space="0" w:color="D9D9E3"/>
            <w:bottom w:val="single" w:sz="2" w:space="0" w:color="auto"/>
            <w:right w:val="single" w:sz="2" w:space="0" w:color="auto"/>
          </w:divBdr>
        </w:div>
      </w:divsChild>
    </w:div>
    <w:div w:id="109335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085323">
          <w:blockQuote w:val="1"/>
          <w:marLeft w:val="0"/>
          <w:marRight w:val="0"/>
          <w:marTop w:val="0"/>
          <w:marBottom w:val="0"/>
          <w:divBdr>
            <w:top w:val="single" w:sz="2" w:space="0" w:color="auto"/>
            <w:left w:val="single" w:sz="24" w:space="0" w:color="D9D9E3"/>
            <w:bottom w:val="single" w:sz="2" w:space="0" w:color="auto"/>
            <w:right w:val="single" w:sz="2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4</Words>
  <Characters>407</Characters>
  <Application>Microsoft Office Word</Application>
  <DocSecurity>0</DocSecurity>
  <Lines>40</Lines>
  <Paragraphs>36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祥 潘</dc:creator>
  <cp:keywords/>
  <dc:description/>
  <cp:lastModifiedBy>祥 潘</cp:lastModifiedBy>
  <cp:revision>3</cp:revision>
  <dcterms:created xsi:type="dcterms:W3CDTF">2025-07-08T02:49:00Z</dcterms:created>
  <dcterms:modified xsi:type="dcterms:W3CDTF">2025-07-10T15:48:00Z</dcterms:modified>
</cp:coreProperties>
</file>